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CFD" w:rsidRPr="00090E81" w:rsidRDefault="00312CFD" w:rsidP="00312CFD">
      <w:pPr>
        <w:rPr>
          <w:b/>
        </w:rPr>
      </w:pPr>
      <w:r w:rsidRPr="00090E81">
        <w:rPr>
          <w:b/>
        </w:rPr>
        <w:t>ONLINE SUPPLEMENT 2</w:t>
      </w:r>
    </w:p>
    <w:p w:rsidR="00312CFD" w:rsidRPr="00E70913" w:rsidRDefault="00312CFD" w:rsidP="00312CFD">
      <w:proofErr w:type="gramStart"/>
      <w:r w:rsidRPr="00090E81">
        <w:rPr>
          <w:b/>
        </w:rPr>
        <w:t>Table 3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 w:rsidRPr="00090E81">
        <w:rPr>
          <w:b/>
        </w:rPr>
        <w:t>Regression results</w:t>
      </w:r>
      <w:r>
        <w:rPr>
          <w:b/>
        </w:rPr>
        <w:t>.</w:t>
      </w:r>
      <w:proofErr w:type="gramEnd"/>
    </w:p>
    <w:tbl>
      <w:tblPr>
        <w:tblW w:w="10095" w:type="dxa"/>
        <w:tblInd w:w="93" w:type="dxa"/>
        <w:tblLook w:val="04A0"/>
      </w:tblPr>
      <w:tblGrid>
        <w:gridCol w:w="883"/>
        <w:gridCol w:w="1660"/>
        <w:gridCol w:w="1583"/>
        <w:gridCol w:w="1236"/>
        <w:gridCol w:w="1159"/>
        <w:gridCol w:w="1010"/>
        <w:gridCol w:w="708"/>
        <w:gridCol w:w="1131"/>
        <w:gridCol w:w="725"/>
      </w:tblGrid>
      <w:tr w:rsidR="00312CFD" w:rsidRPr="00364CC6" w:rsidTr="001C578B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2F128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Mode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2F128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Variab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2F128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oefficien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2F128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2F128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t valu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2F128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p value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2F1282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Holm-Bonferroni adjustment</w:t>
            </w:r>
          </w:p>
        </w:tc>
      </w:tr>
      <w:tr w:rsidR="00312CFD" w:rsidRPr="00364CC6" w:rsidTr="001C578B">
        <w:trPr>
          <w:trHeight w:val="315"/>
        </w:trPr>
        <w:tc>
          <w:tcPr>
            <w:tcW w:w="10095" w:type="dxa"/>
            <w:gridSpan w:val="9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Multiple </w:t>
            </w:r>
            <w:r>
              <w:t>Ordinary Least Squares</w:t>
            </w:r>
            <w:r w:rsidRPr="002F1282" w:rsidDel="00A8487E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r w:rsidRPr="002F1282">
              <w:rPr>
                <w:rFonts w:ascii="Calibri" w:eastAsia="Times New Roman" w:hAnsi="Calibri" w:cs="Times New Roman"/>
                <w:color w:val="000000"/>
                <w:sz w:val="20"/>
              </w:rPr>
              <w:t>regression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(Intercept)  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210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98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7.0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Distanc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4720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0479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652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  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iage Blue   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82169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83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4.4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iage Green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1615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53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1.0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293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  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Yellow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9716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675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5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Oran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33492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399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8.3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Re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40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5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7.0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orth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W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11284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56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7.1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East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W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581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15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3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69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  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oncurrent Loa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143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8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6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06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  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B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4242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40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3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2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**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3426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57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* 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5376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35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3.9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A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5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27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46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* 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M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523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98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5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  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435"/>
        </w:trPr>
        <w:tc>
          <w:tcPr>
            <w:tcW w:w="10095" w:type="dxa"/>
            <w:gridSpan w:val="9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20"/>
              </w:rPr>
              <w:t>Multiple Quantile Regression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QR-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(Intercept)  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1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0.647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Distanc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0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5.562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iage Blue   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01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1.03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3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50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iage Green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0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4.269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Yellow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12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99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4.95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Oran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3.204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Re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2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29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217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82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4.13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orth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W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0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4.503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East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W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0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242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80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4.04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oncurrent Loa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96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84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4.22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B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357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7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87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520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5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5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47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A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865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6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31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14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25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262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QR-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(Intercept)  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2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7.640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Distanc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0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8.783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iage Blue   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98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4.92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iage Green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0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4.885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Yellow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3.591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Oran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2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3.156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Re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278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05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639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4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orth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W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0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3.93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East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W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3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53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59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97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oncurrent Loa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860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B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550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60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351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7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88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517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64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A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5.439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3924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8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QR-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(Intercept)  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72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2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431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5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762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Distanc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0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2.155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5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iage Blue   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49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1.901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5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28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iage Green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7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53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1.330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8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91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Yellow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5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6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73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46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30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Oran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221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2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0.040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Re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620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60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0.178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orth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W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7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92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3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76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East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W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2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2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801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7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35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oncurrent Loa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345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72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3.64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B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8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9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886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37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87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5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9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560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57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87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6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7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93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34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74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A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440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74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39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27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4107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5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792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QR-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(Intercept)  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343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36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9.525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Distanc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4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12.574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iage Blue   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36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00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364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71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3.57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iage Green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25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59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1.605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54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Yellow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33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2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755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Oran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245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3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8.114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Triage Re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488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38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2.775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orth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W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240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44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9.829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East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W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46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99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563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59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oncurrent Loa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1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725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46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34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B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46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08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4.244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42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3.383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CI factor 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72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5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4.792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A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089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27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37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5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86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612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54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702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QR-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(Intercept)  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690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63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0.838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>Distanc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5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5.596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iage Blue    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94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62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1.506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65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Triage Green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108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49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2.211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3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>Triage Yellow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01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50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033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97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4.86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>Triage Oran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93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503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850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6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32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>Triage Re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227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515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4.407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North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W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0.448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5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-17.841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East 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>Win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9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9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472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63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3.18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>Concurrent Loa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2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1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2.309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0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>CI factor B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53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84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882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29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>CI factor 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40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8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424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77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>CI factor 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76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8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4.175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***</w:t>
            </w: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>Ag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4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1.314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18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94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312CFD" w:rsidRPr="00364CC6" w:rsidTr="001C578B">
        <w:trPr>
          <w:trHeight w:val="227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A74AA9">
              <w:rPr>
                <w:rFonts w:ascii="Calibri" w:eastAsia="Times New Roman" w:hAnsi="Calibri" w:cs="Times New Roman"/>
                <w:color w:val="000000"/>
                <w:sz w:val="16"/>
              </w:rPr>
              <w:t>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003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149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023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0.98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4.907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CFD" w:rsidRPr="002F1282" w:rsidRDefault="00312CFD" w:rsidP="001C578B">
            <w:pPr>
              <w:keepNext/>
              <w:keepLines/>
              <w:spacing w:before="200" w:after="0" w:line="240" w:lineRule="auto"/>
              <w:outlineLvl w:val="2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2F1282">
              <w:rPr>
                <w:rFonts w:ascii="Calibri" w:eastAsia="Times New Roman" w:hAnsi="Calibri" w:cs="Times New Roman"/>
                <w:color w:val="000000"/>
                <w:sz w:val="16"/>
              </w:rPr>
              <w:t> </w:t>
            </w:r>
          </w:p>
        </w:tc>
      </w:tr>
    </w:tbl>
    <w:p w:rsidR="00427EE2" w:rsidRPr="00312CFD" w:rsidRDefault="00427EE2">
      <w:pPr>
        <w:rPr>
          <w:b/>
        </w:rPr>
      </w:pPr>
      <w:bookmarkStart w:id="0" w:name="_GoBack"/>
      <w:bookmarkEnd w:id="0"/>
    </w:p>
    <w:sectPr w:rsidR="00427EE2" w:rsidRPr="00312CFD" w:rsidSect="0000704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A3C38"/>
    <w:multiLevelType w:val="hybridMultilevel"/>
    <w:tmpl w:val="E15AE1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041CC1"/>
    <w:multiLevelType w:val="hybridMultilevel"/>
    <w:tmpl w:val="C17AE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DF6A1F"/>
    <w:multiLevelType w:val="hybridMultilevel"/>
    <w:tmpl w:val="F586D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12CFD"/>
    <w:rsid w:val="0000704F"/>
    <w:rsid w:val="00312CFD"/>
    <w:rsid w:val="00427EE2"/>
    <w:rsid w:val="00660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CFD"/>
  </w:style>
  <w:style w:type="paragraph" w:styleId="Heading1">
    <w:name w:val="heading 1"/>
    <w:basedOn w:val="Normal"/>
    <w:next w:val="Normal"/>
    <w:link w:val="Heading1Char"/>
    <w:uiPriority w:val="9"/>
    <w:qFormat/>
    <w:rsid w:val="00312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C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2C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2C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2C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312CF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2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C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C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CF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2C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12CF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ps">
    <w:name w:val="hps"/>
    <w:rsid w:val="00312CFD"/>
  </w:style>
  <w:style w:type="paragraph" w:styleId="ListParagraph">
    <w:name w:val="List Paragraph"/>
    <w:basedOn w:val="Normal"/>
    <w:uiPriority w:val="34"/>
    <w:qFormat/>
    <w:rsid w:val="00312CFD"/>
    <w:pPr>
      <w:ind w:left="720"/>
      <w:contextualSpacing/>
    </w:pPr>
  </w:style>
  <w:style w:type="table" w:styleId="TableGrid">
    <w:name w:val="Table Grid"/>
    <w:basedOn w:val="TableNormal"/>
    <w:uiPriority w:val="59"/>
    <w:rsid w:val="00312CFD"/>
    <w:pPr>
      <w:spacing w:after="0" w:line="240" w:lineRule="auto"/>
    </w:pPr>
    <w:rPr>
      <w:rFonts w:eastAsiaTheme="minorEastAsia"/>
      <w:sz w:val="24"/>
      <w:szCs w:val="24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12CFD"/>
    <w:rPr>
      <w:color w:val="808080"/>
    </w:rPr>
  </w:style>
  <w:style w:type="paragraph" w:styleId="Revision">
    <w:name w:val="Revision"/>
    <w:hidden/>
    <w:uiPriority w:val="99"/>
    <w:semiHidden/>
    <w:rsid w:val="00312C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12CF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CFD"/>
  </w:style>
  <w:style w:type="paragraph" w:styleId="Footer">
    <w:name w:val="footer"/>
    <w:basedOn w:val="Normal"/>
    <w:link w:val="FooterChar"/>
    <w:uiPriority w:val="99"/>
    <w:unhideWhenUsed/>
    <w:rsid w:val="00312CF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C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CFD"/>
  </w:style>
  <w:style w:type="paragraph" w:styleId="Heading1">
    <w:name w:val="heading 1"/>
    <w:basedOn w:val="Normal"/>
    <w:next w:val="Normal"/>
    <w:link w:val="Heading1Char"/>
    <w:uiPriority w:val="9"/>
    <w:qFormat/>
    <w:rsid w:val="00312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C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2C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2C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2C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312CF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2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C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C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CF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2C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12CF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ps">
    <w:name w:val="hps"/>
    <w:rsid w:val="00312CFD"/>
  </w:style>
  <w:style w:type="paragraph" w:styleId="ListParagraph">
    <w:name w:val="List Paragraph"/>
    <w:basedOn w:val="Normal"/>
    <w:uiPriority w:val="34"/>
    <w:qFormat/>
    <w:rsid w:val="00312CFD"/>
    <w:pPr>
      <w:ind w:left="720"/>
      <w:contextualSpacing/>
    </w:pPr>
  </w:style>
  <w:style w:type="table" w:styleId="TableGrid">
    <w:name w:val="Table Grid"/>
    <w:basedOn w:val="TableNormal"/>
    <w:uiPriority w:val="59"/>
    <w:rsid w:val="00312CFD"/>
    <w:pPr>
      <w:spacing w:after="0" w:line="240" w:lineRule="auto"/>
    </w:pPr>
    <w:rPr>
      <w:rFonts w:eastAsiaTheme="minorEastAsia"/>
      <w:sz w:val="24"/>
      <w:szCs w:val="24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12CFD"/>
    <w:rPr>
      <w:color w:val="808080"/>
    </w:rPr>
  </w:style>
  <w:style w:type="paragraph" w:styleId="Revision">
    <w:name w:val="Revision"/>
    <w:hidden/>
    <w:uiPriority w:val="99"/>
    <w:semiHidden/>
    <w:rsid w:val="00312C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12CF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CFD"/>
  </w:style>
  <w:style w:type="paragraph" w:styleId="Footer">
    <w:name w:val="footer"/>
    <w:basedOn w:val="Normal"/>
    <w:link w:val="FooterChar"/>
    <w:uiPriority w:val="99"/>
    <w:unhideWhenUsed/>
    <w:rsid w:val="00312CF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C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0</Words>
  <Characters>4452</Characters>
  <Application>Microsoft Office Word</Application>
  <DocSecurity>0</DocSecurity>
  <Lines>37</Lines>
  <Paragraphs>10</Paragraphs>
  <ScaleCrop>false</ScaleCrop>
  <Company>Syddansk Unversitet - University of Southern Denmark</Company>
  <LinksUpToDate>false</LinksUpToDate>
  <CharactersWithSpaces>5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Schmidt</dc:creator>
  <cp:lastModifiedBy>0010759</cp:lastModifiedBy>
  <cp:revision>2</cp:revision>
  <dcterms:created xsi:type="dcterms:W3CDTF">2015-11-27T12:15:00Z</dcterms:created>
  <dcterms:modified xsi:type="dcterms:W3CDTF">2016-04-06T06:27:00Z</dcterms:modified>
</cp:coreProperties>
</file>